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87A" w:rsidRPr="000C07D9" w:rsidRDefault="0022487A" w:rsidP="0022487A">
      <w:pPr>
        <w:pStyle w:val="Heading1"/>
        <w:jc w:val="center"/>
        <w:rPr>
          <w:u w:val="none"/>
        </w:rPr>
      </w:pPr>
      <w:r w:rsidRPr="000C07D9">
        <w:rPr>
          <w:u w:val="none"/>
        </w:rPr>
        <w:t xml:space="preserve">Supplemental Table 9: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>, Age-Adjusted Mortality Rates per 100,000, Stratified by States in the United States, 1999 to 2023</w:t>
      </w:r>
    </w:p>
    <w:p w:rsidR="0022487A" w:rsidRPr="000C07D9" w:rsidRDefault="0022487A" w:rsidP="0022487A">
      <w:pPr>
        <w:jc w:val="center"/>
      </w:pPr>
    </w:p>
    <w:p w:rsidR="0022487A" w:rsidRPr="000C07D9" w:rsidRDefault="0022487A" w:rsidP="0022487A">
      <w:pPr>
        <w:jc w:val="center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22487A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State</w:t>
            </w:r>
          </w:p>
        </w:tc>
        <w:tc>
          <w:tcPr>
            <w:tcW w:w="6010" w:type="dxa"/>
            <w:gridSpan w:val="2"/>
          </w:tcPr>
          <w:p w:rsidR="0022487A" w:rsidRPr="000C07D9" w:rsidRDefault="0022487A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ge-Adjusted Rate (95%CI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99-2020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21-2023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labam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3–0.4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8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lask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0.9–1.3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 (1.2–2.3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rizon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6–0.9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rkansas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8–1.2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Californi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5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Colorado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4–1.5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 (1.8–2.2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Connecticut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2–0.4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Delaware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0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7–1.4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District of Columbi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 (2.1–2.6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 (1.3–2.5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Florid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8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Georgi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5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Hawaii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2–0.5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Idaho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3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0.8–1.3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Illinois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3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3–0.4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Indian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7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9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Iow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6–0.9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Kansas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.0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8–1.2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entucky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1.0–1.1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 (1.9–2.4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Louisian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 (1.3–1.5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 (1.9–2.3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aine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6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8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aryland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1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assachusetts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7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ichigan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8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innesot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4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ississippi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5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6–1.0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issouri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8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ontan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(1.4–1.7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 (1.4–2.4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ebrask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6–1.0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evad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6–0.9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ew Hampshire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4–0.9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ew Jersey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ew Mexico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 (1.6–1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1–1.6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ew York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7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5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orth Carolin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orth Dakot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1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 (1.5–2.7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Ohio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0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Oklahom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(1.5–1.7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 (2.3–2.8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Oregon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 (2.7–2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 (2.8–3.4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Pennsylvani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6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9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Rhode Island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3–1.6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0.8–1.5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outh Carolin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.0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9–1.2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South Dakot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9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1–2.0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Tennessee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 (1.8–2.2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Texas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3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1.0–1.1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Utah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3–0.6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Vermont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1–1.4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 (1.3–2.5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Virgini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4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1.0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Washington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 (1.6–1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(1.5–1.8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West Virginia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8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 (2.1–3.0)</w:t>
            </w:r>
          </w:p>
        </w:tc>
      </w:tr>
      <w:tr w:rsidR="0022487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Wisconsin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6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8)</w:t>
            </w:r>
          </w:p>
        </w:tc>
      </w:tr>
      <w:tr w:rsidR="0022487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Wyoming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3–1.7)</w:t>
            </w:r>
          </w:p>
        </w:tc>
        <w:tc>
          <w:tcPr>
            <w:tcW w:w="3005" w:type="dxa"/>
          </w:tcPr>
          <w:p w:rsidR="0022487A" w:rsidRPr="000C07D9" w:rsidRDefault="0022487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 (1.3–2.5)</w:t>
            </w:r>
          </w:p>
        </w:tc>
      </w:tr>
    </w:tbl>
    <w:tbl>
      <w:tblPr>
        <w:tblW w:w="1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4"/>
        <w:gridCol w:w="128"/>
        <w:gridCol w:w="128"/>
      </w:tblGrid>
      <w:tr w:rsidR="0022487A" w:rsidRPr="000C07D9" w:rsidTr="00747A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487A" w:rsidRPr="000C07D9" w:rsidRDefault="0022487A" w:rsidP="00747A0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:rsidR="0022487A" w:rsidRPr="000C07D9" w:rsidRDefault="0022487A" w:rsidP="00747A07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487A" w:rsidRPr="000C07D9" w:rsidRDefault="0022487A" w:rsidP="00747A07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22487A" w:rsidRPr="000C07D9" w:rsidTr="00747A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487A" w:rsidRPr="000C07D9" w:rsidRDefault="0022487A" w:rsidP="00747A07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:rsidR="0022487A" w:rsidRPr="000C07D9" w:rsidRDefault="0022487A" w:rsidP="00747A07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487A" w:rsidRPr="000C07D9" w:rsidRDefault="0022487A" w:rsidP="00747A07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</w:tbl>
    <w:p w:rsidR="0022487A" w:rsidRPr="000C07D9" w:rsidRDefault="0022487A" w:rsidP="0022487A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C07D9">
        <w:rPr>
          <w:rFonts w:asciiTheme="majorBidi" w:hAnsiTheme="majorBidi" w:cstheme="majorBidi"/>
          <w:sz w:val="24"/>
          <w:szCs w:val="24"/>
        </w:rPr>
        <w:t>N/A = not available (unreliable or suppressed)</w:t>
      </w:r>
    </w:p>
    <w:p w:rsidR="0051036F" w:rsidRPr="0022487A" w:rsidRDefault="0022487A" w:rsidP="0022487A">
      <w:bookmarkStart w:id="0" w:name="_GoBack"/>
      <w:bookmarkEnd w:id="0"/>
    </w:p>
    <w:sectPr w:rsidR="0051036F" w:rsidRPr="00224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22487A"/>
    <w:rsid w:val="00226E24"/>
    <w:rsid w:val="00464CF2"/>
    <w:rsid w:val="00573FFA"/>
    <w:rsid w:val="006A10AF"/>
    <w:rsid w:val="006C5E71"/>
    <w:rsid w:val="00B90BD3"/>
    <w:rsid w:val="00C60CDD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7:00Z</dcterms:created>
  <dcterms:modified xsi:type="dcterms:W3CDTF">2026-03-18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